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1C2" w:rsidRPr="00F81284" w:rsidRDefault="00F857D3" w:rsidP="003741C2">
      <w:pPr>
        <w:spacing w:line="360" w:lineRule="auto"/>
        <w:rPr>
          <w:rFonts w:ascii="Times New Roman" w:eastAsia="Times New Roman" w:hAnsi="Times New Roman" w:cs="Times New Roman"/>
          <w:sz w:val="24"/>
          <w:lang w:eastAsia="pt-BR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lang w:eastAsia="pt-BR"/>
        </w:rPr>
        <w:t xml:space="preserve">S1 </w:t>
      </w:r>
      <w:r w:rsidR="003741C2" w:rsidRPr="003741C2">
        <w:rPr>
          <w:rFonts w:ascii="Times New Roman" w:eastAsia="Times New Roman" w:hAnsi="Times New Roman" w:cs="Times New Roman"/>
          <w:b/>
          <w:color w:val="000000"/>
          <w:sz w:val="24"/>
          <w:lang w:eastAsia="pt-BR"/>
        </w:rPr>
        <w:t>Table</w:t>
      </w:r>
      <w:r w:rsidR="00447BFD" w:rsidRPr="00F81284">
        <w:rPr>
          <w:rFonts w:ascii="Times New Roman" w:eastAsia="Times New Roman" w:hAnsi="Times New Roman" w:cs="Times New Roman"/>
          <w:color w:val="000000"/>
          <w:sz w:val="24"/>
          <w:lang w:eastAsia="pt-BR"/>
        </w:rPr>
        <w:t>.</w:t>
      </w:r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4605"/>
        <w:gridCol w:w="311"/>
        <w:gridCol w:w="1354"/>
        <w:gridCol w:w="1354"/>
        <w:gridCol w:w="1354"/>
      </w:tblGrid>
      <w:tr w:rsidR="000776B2" w:rsidRPr="00551FAA" w:rsidTr="00FA1229">
        <w:tc>
          <w:tcPr>
            <w:tcW w:w="2565" w:type="pct"/>
            <w:tcBorders>
              <w:left w:val="nil"/>
              <w:bottom w:val="single" w:sz="4" w:space="0" w:color="auto"/>
              <w:right w:val="nil"/>
            </w:tcBorders>
          </w:tcPr>
          <w:p w:rsidR="000776B2" w:rsidRPr="00551FAA" w:rsidRDefault="000776B2" w:rsidP="00FA122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Ant subfamily and species</w:t>
            </w:r>
            <w:r w:rsidR="00A627E3" w:rsidRPr="00551F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 (</w:t>
            </w:r>
            <w:r w:rsidR="00FA1229" w:rsidRPr="00551FAA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pt-BR"/>
              </w:rPr>
              <w:t>name c</w:t>
            </w:r>
            <w:r w:rsidR="00A627E3" w:rsidRPr="00551FAA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pt-BR"/>
              </w:rPr>
              <w:t>ode</w:t>
            </w:r>
            <w:r w:rsidR="00A627E3" w:rsidRPr="00551F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92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Ant behavior</w:t>
            </w: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Mandible size</w:t>
            </w: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</w:tcPr>
          <w:p w:rsidR="000776B2" w:rsidRPr="00551FAA" w:rsidRDefault="000776B2" w:rsidP="003D129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 xml:space="preserve">Habitat 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ctatomminae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</w:pPr>
            <w:proofErr w:type="spellStart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Ectatomma</w:t>
            </w:r>
            <w:proofErr w:type="spellEnd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brunneum</w:t>
            </w:r>
            <w:proofErr w:type="spellEnd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mith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(</w:t>
            </w:r>
            <w:proofErr w:type="spellStart"/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US" w:eastAsia="pt-BR"/>
              </w:rPr>
              <w:t>Ebr</w:t>
            </w:r>
            <w:proofErr w:type="spellEnd"/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B86A11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</w:t>
            </w:r>
            <w:r w:rsidR="00A96A77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, </w:t>
            </w:r>
            <w:r w:rsidR="000776B2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33</w:t>
            </w:r>
            <w:r w:rsidR="006D1260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± 0.07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>Ectatomma</w:t>
            </w:r>
            <w:proofErr w:type="spellEnd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>edentatum</w:t>
            </w:r>
            <w:proofErr w:type="spellEnd"/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Roger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pt-BR" w:eastAsia="pt-BR"/>
              </w:rPr>
              <w:t>Eed</w:t>
            </w:r>
            <w:proofErr w:type="spellEnd"/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B86A11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</w:t>
            </w:r>
            <w:r w:rsidR="000776B2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975</w:t>
            </w:r>
            <w:r w:rsidR="006D1260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± 0.20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>Ectatomma</w:t>
            </w:r>
            <w:proofErr w:type="spellEnd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>opaciventre</w:t>
            </w:r>
            <w:proofErr w:type="spellEnd"/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Roger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pt-BR" w:eastAsia="pt-BR"/>
              </w:rPr>
              <w:t>Eop</w:t>
            </w:r>
            <w:proofErr w:type="spellEnd"/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B86A11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</w:t>
            </w:r>
            <w:r w:rsidR="000776B2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, 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.118</w:t>
            </w:r>
            <w:r w:rsidR="006D1260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± </w:t>
            </w:r>
            <w:r w:rsidR="006D1260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9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>Gnamptogenys</w:t>
            </w:r>
            <w:proofErr w:type="spellEnd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>striatula</w:t>
            </w:r>
            <w:proofErr w:type="spellEnd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ayr</w:t>
            </w:r>
            <w:proofErr w:type="spellEnd"/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pt-BR" w:eastAsia="pt-BR"/>
              </w:rPr>
              <w:t>Gna</w:t>
            </w:r>
            <w:proofErr w:type="spellEnd"/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  <w:p w:rsidR="000776B2" w:rsidRPr="00551FAA" w:rsidRDefault="000776B2" w:rsidP="00A96A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Dolichoderinae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860</w:t>
            </w:r>
            <w:r w:rsidR="006D1260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r w:rsidRPr="00551F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orymyrmex</w:t>
            </w:r>
            <w:r w:rsidRPr="0055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</w:t>
            </w:r>
            <w:r w:rsidRPr="00551F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yramicus</w:t>
            </w:r>
            <w:r w:rsidR="00A627E3" w:rsidRPr="00551F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A627E3" w:rsidRPr="0055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A627E3" w:rsidRPr="0055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Dor</w:t>
            </w:r>
            <w:r w:rsidR="00A627E3" w:rsidRPr="0055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447BF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290</w:t>
            </w:r>
            <w:r w:rsidR="006D1260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onerinae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>Neoponera</w:t>
            </w:r>
            <w:proofErr w:type="spellEnd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>apicalis</w:t>
            </w:r>
            <w:proofErr w:type="spellEnd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 xml:space="preserve"> </w:t>
            </w:r>
            <w:r w:rsidRPr="00551FA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atreille</w:t>
            </w:r>
            <w:r w:rsidR="00A627E3" w:rsidRPr="00551FA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(</w:t>
            </w:r>
            <w:r w:rsidR="00A627E3" w:rsidRPr="00551FAA">
              <w:rPr>
                <w:rFonts w:ascii="Times New Roman" w:hAnsi="Times New Roman" w:cs="Times New Roman"/>
                <w:sz w:val="20"/>
                <w:szCs w:val="20"/>
                <w:u w:val="single"/>
                <w:shd w:val="clear" w:color="auto" w:fill="FFFFFF"/>
              </w:rPr>
              <w:t>Neo</w:t>
            </w:r>
            <w:r w:rsidR="00A627E3" w:rsidRPr="00551FA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.080</w:t>
            </w:r>
            <w:r w:rsidR="006D1260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P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yrmicinae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>Atta</w:t>
            </w:r>
            <w:proofErr w:type="spellEnd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>laevigata</w:t>
            </w:r>
            <w:proofErr w:type="spellEnd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 xml:space="preserve"> </w:t>
            </w: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(Smith)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(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pt-BR" w:eastAsia="pt-BR"/>
              </w:rPr>
              <w:t>Ala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B86A11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</w:t>
            </w:r>
            <w:r w:rsidR="000776B2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, 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28</w:t>
            </w:r>
            <w:r w:rsidR="006D1260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="006D1260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± </w:t>
            </w:r>
            <w:r w:rsidR="006D1260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6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Atta sexdens </w:t>
            </w: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orel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Ase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0776B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680</w:t>
            </w:r>
            <w:r w:rsidR="00B520C4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>Mycetagroicus</w:t>
            </w:r>
            <w:proofErr w:type="spellEnd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>cerradensis</w:t>
            </w:r>
            <w:proofErr w:type="spellEnd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 xml:space="preserve"> </w:t>
            </w: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Brandão &amp; </w:t>
            </w:r>
            <w:proofErr w:type="spellStart"/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Mayhé-Nunes</w:t>
            </w:r>
            <w:proofErr w:type="spellEnd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 xml:space="preserve"> 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(</w:t>
            </w:r>
            <w:proofErr w:type="spellStart"/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pt-BR" w:eastAsia="pt-BR"/>
              </w:rPr>
              <w:t>Myc</w:t>
            </w:r>
            <w:proofErr w:type="spellEnd"/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410</w:t>
            </w:r>
            <w:r w:rsidR="00B520C4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 </w:t>
            </w:r>
            <w:proofErr w:type="spellStart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>Mycocepurus</w:t>
            </w:r>
            <w:proofErr w:type="spellEnd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>goeldii</w:t>
            </w:r>
            <w:proofErr w:type="spellEnd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antschi</w:t>
            </w:r>
            <w:proofErr w:type="spellEnd"/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(</w:t>
            </w:r>
            <w:proofErr w:type="spellStart"/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pt-BR" w:eastAsia="pt-BR"/>
              </w:rPr>
              <w:t>Mgo</w:t>
            </w:r>
            <w:proofErr w:type="spellEnd"/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B520C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0.395</w:t>
            </w:r>
            <w:r w:rsidR="00B520C4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± </w:t>
            </w:r>
            <w:r w:rsidR="00B520C4" w:rsidRPr="0055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proofErr w:type="spellStart"/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Nylanderia</w:t>
            </w:r>
            <w:proofErr w:type="spellEnd"/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</w:t>
            </w:r>
            <w:proofErr w:type="spellStart"/>
            <w:proofErr w:type="gramStart"/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sp</w:t>
            </w:r>
            <w:proofErr w:type="spellEnd"/>
            <w:proofErr w:type="gramEnd"/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. </w:t>
            </w:r>
            <w:proofErr w:type="gramStart"/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1</w:t>
            </w:r>
            <w:proofErr w:type="gramEnd"/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 xml:space="preserve"> (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pt-BR" w:eastAsia="pt-BR"/>
              </w:rPr>
              <w:t>Ny1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B86A11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F</w:t>
            </w:r>
            <w:r w:rsidR="000776B2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, 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B520C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</w:t>
            </w:r>
            <w:r w:rsidR="003D1293" w:rsidRPr="0055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1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  <w:t>CS, P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Nylanderia </w:t>
            </w:r>
            <w:r w:rsidRPr="0055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 2</w:t>
            </w:r>
            <w:r w:rsidR="00A627E3" w:rsidRPr="0055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A627E3" w:rsidRPr="0055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Ny2</w:t>
            </w:r>
            <w:r w:rsidR="00A627E3" w:rsidRPr="0055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60</w:t>
            </w:r>
            <w:r w:rsidR="00B520C4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="00B520C4" w:rsidRPr="0055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3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heidole flavens</w:t>
            </w: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Roger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Pfl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B86A11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</w:t>
            </w:r>
            <w:r w:rsidR="000776B2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50</w:t>
            </w:r>
            <w:r w:rsidR="00B520C4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 xml:space="preserve"> </w:t>
            </w:r>
            <w:r w:rsidRPr="00551F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 xml:space="preserve">Pheidole radoszkowskii </w:t>
            </w:r>
            <w:r w:rsidRPr="0055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yr</w:t>
            </w:r>
            <w:r w:rsidR="00A627E3" w:rsidRPr="0055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 w:rsidR="00A627E3" w:rsidRPr="0055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pt-BR"/>
              </w:rPr>
              <w:t>Pra</w:t>
            </w:r>
            <w:r w:rsidR="00A627E3" w:rsidRPr="00551F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B86A11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</w:t>
            </w:r>
            <w:r w:rsidR="000776B2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, 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B520C4" w:rsidP="00B520C4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0776B2" w:rsidRPr="0055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  <w:r w:rsidRPr="0055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2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Pheidole </w:t>
            </w: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. 1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Ph1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pt-BR"/>
              </w:rPr>
              <w:t>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pt-BR"/>
              </w:rPr>
              <w:t>0.370</w:t>
            </w:r>
            <w:r w:rsidR="003D1293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pt-BR"/>
              </w:rPr>
              <w:t xml:space="preserve"> </w:t>
            </w:r>
            <w:r w:rsidR="003D1293" w:rsidRPr="0055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1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pt-BR"/>
              </w:rPr>
              <w:t>CS, P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pt-BR"/>
              </w:rPr>
              <w:t xml:space="preserve"> </w:t>
            </w:r>
            <w:proofErr w:type="spellStart"/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ES_tradnl" w:eastAsia="pt-BR"/>
              </w:rPr>
              <w:t>Pheidole</w:t>
            </w:r>
            <w:proofErr w:type="spellEnd"/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pt-BR"/>
              </w:rPr>
              <w:t xml:space="preserve"> </w:t>
            </w:r>
            <w:proofErr w:type="spellStart"/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pt-BR"/>
              </w:rPr>
              <w:t>sp.</w:t>
            </w:r>
            <w:proofErr w:type="spellEnd"/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pt-BR"/>
              </w:rPr>
              <w:t xml:space="preserve"> 2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pt-BR"/>
              </w:rPr>
              <w:t xml:space="preserve"> (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s-ES_tradnl" w:eastAsia="pt-BR"/>
              </w:rPr>
              <w:t>Ph2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pt-B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B86A11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</w:t>
            </w:r>
            <w:r w:rsidR="000776B2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, 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0776B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95</w:t>
            </w:r>
            <w:r w:rsidR="003D129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="003D1293" w:rsidRPr="0055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4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heidole</w:t>
            </w: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p. 3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Ph3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B86A11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</w:t>
            </w:r>
            <w:r w:rsidR="000776B2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0776B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57</w:t>
            </w:r>
            <w:r w:rsidR="003D129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 </w:t>
            </w:r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Pheidole </w:t>
            </w: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p. 4 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Ph4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B86A11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</w:t>
            </w:r>
            <w:r w:rsidR="000776B2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75</w:t>
            </w:r>
            <w:r w:rsidR="003D129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Pheidole</w:t>
            </w: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p. 5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Ph5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B86A11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</w:t>
            </w:r>
            <w:r w:rsidR="000776B2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3D12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23</w:t>
            </w:r>
            <w:r w:rsidR="003D129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="003D1293" w:rsidRPr="0055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="003D129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2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Pogonomyrmex naegelli </w:t>
            </w: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mry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Pog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0776B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60</w:t>
            </w:r>
            <w:r w:rsidR="003D129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="003D1293" w:rsidRPr="0055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3D129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="00E7043B" w:rsidRPr="0055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D1293" w:rsidRPr="0055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7043B" w:rsidRPr="0055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, P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Solenopsis</w:t>
            </w: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p. 1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So1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B86A11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</w:t>
            </w:r>
            <w:r w:rsidR="000776B2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, 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0776B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80</w:t>
            </w:r>
            <w:r w:rsidR="003D129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="003D1293" w:rsidRPr="0055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3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, P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Solenopsis</w:t>
            </w: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p. 2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So2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B86A11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</w:t>
            </w:r>
            <w:r w:rsidR="000776B2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0776B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50</w:t>
            </w:r>
            <w:r w:rsidR="003D129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</w:tr>
      <w:tr w:rsidR="000776B2" w:rsidRPr="00551FAA" w:rsidTr="00F81284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>Trachymyrmex</w:t>
            </w: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gr </w:t>
            </w:r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urichi </w:t>
            </w: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. 1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Tra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60</w:t>
            </w:r>
            <w:r w:rsidR="003D129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</w:t>
            </w:r>
          </w:p>
        </w:tc>
      </w:tr>
      <w:tr w:rsidR="000776B2" w:rsidRPr="00551FAA" w:rsidTr="00EB459D">
        <w:tc>
          <w:tcPr>
            <w:tcW w:w="27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seudomyrmicinae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0776B2" w:rsidRPr="00551FAA" w:rsidTr="00EB459D">
        <w:tc>
          <w:tcPr>
            <w:tcW w:w="27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76B2" w:rsidRPr="00551FAA" w:rsidRDefault="000776B2" w:rsidP="00A96A77">
            <w:pPr>
              <w:pStyle w:val="PargrafodaLista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551FA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pt-BR"/>
              </w:rPr>
              <w:t xml:space="preserve">Pseudomyrmex termitarius </w:t>
            </w: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mith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pt-BR"/>
              </w:rPr>
              <w:t>Pse</w:t>
            </w:r>
            <w:r w:rsidR="00A627E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76B2" w:rsidRPr="00551FAA" w:rsidRDefault="000776B2" w:rsidP="00A96A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00</w:t>
            </w:r>
            <w:r w:rsidR="003D1293"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="003D1293" w:rsidRPr="00551F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021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76B2" w:rsidRPr="00551FAA" w:rsidRDefault="000776B2" w:rsidP="006D126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51FA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S, PS</w:t>
            </w:r>
          </w:p>
        </w:tc>
      </w:tr>
    </w:tbl>
    <w:p w:rsidR="003741C2" w:rsidRPr="00551FAA" w:rsidRDefault="00F81284">
      <w:pPr>
        <w:rPr>
          <w:rFonts w:ascii="Times New Roman" w:hAnsi="Times New Roman" w:cs="Times New Roman"/>
          <w:sz w:val="20"/>
          <w:szCs w:val="20"/>
        </w:rPr>
      </w:pPr>
      <w:r w:rsidRPr="00551FAA">
        <w:rPr>
          <w:rFonts w:ascii="Times New Roman" w:hAnsi="Times New Roman" w:cs="Times New Roman"/>
          <w:sz w:val="20"/>
          <w:szCs w:val="20"/>
        </w:rPr>
        <w:t>*</w:t>
      </w:r>
      <w:r w:rsidR="00A865C0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Individuals that</w:t>
      </w:r>
      <w:r w:rsidRPr="00551FAA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 xml:space="preserve"> were only recorded once</w:t>
      </w:r>
      <w:r w:rsidR="00A865C0">
        <w:rPr>
          <w:rFonts w:ascii="Times New Roman" w:eastAsia="Times New Roman" w:hAnsi="Times New Roman" w:cs="Times New Roman"/>
          <w:color w:val="000000"/>
          <w:sz w:val="20"/>
          <w:szCs w:val="20"/>
          <w:lang w:eastAsia="pt-BR"/>
        </w:rPr>
        <w:t>.</w:t>
      </w:r>
    </w:p>
    <w:p w:rsidR="00F81284" w:rsidRPr="00551FAA" w:rsidRDefault="00F81284">
      <w:pPr>
        <w:rPr>
          <w:rFonts w:ascii="Times New Roman" w:hAnsi="Times New Roman" w:cs="Times New Roman"/>
          <w:sz w:val="20"/>
          <w:szCs w:val="20"/>
        </w:rPr>
      </w:pPr>
    </w:p>
    <w:sectPr w:rsidR="00F81284" w:rsidRPr="00551FAA" w:rsidSect="009A7267">
      <w:pgSz w:w="12240" w:h="15840" w:code="1"/>
      <w:pgMar w:top="1134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CB4B02"/>
    <w:multiLevelType w:val="hybridMultilevel"/>
    <w:tmpl w:val="33EC43C6"/>
    <w:lvl w:ilvl="0" w:tplc="B39C183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60" w:hanging="360"/>
      </w:pPr>
    </w:lvl>
    <w:lvl w:ilvl="2" w:tplc="0416001B" w:tentative="1">
      <w:start w:val="1"/>
      <w:numFmt w:val="lowerRoman"/>
      <w:lvlText w:val="%3."/>
      <w:lvlJc w:val="right"/>
      <w:pPr>
        <w:ind w:left="1980" w:hanging="180"/>
      </w:pPr>
    </w:lvl>
    <w:lvl w:ilvl="3" w:tplc="0416000F" w:tentative="1">
      <w:start w:val="1"/>
      <w:numFmt w:val="decimal"/>
      <w:lvlText w:val="%4."/>
      <w:lvlJc w:val="left"/>
      <w:pPr>
        <w:ind w:left="2700" w:hanging="360"/>
      </w:pPr>
    </w:lvl>
    <w:lvl w:ilvl="4" w:tplc="04160019" w:tentative="1">
      <w:start w:val="1"/>
      <w:numFmt w:val="lowerLetter"/>
      <w:lvlText w:val="%5."/>
      <w:lvlJc w:val="left"/>
      <w:pPr>
        <w:ind w:left="3420" w:hanging="360"/>
      </w:pPr>
    </w:lvl>
    <w:lvl w:ilvl="5" w:tplc="0416001B" w:tentative="1">
      <w:start w:val="1"/>
      <w:numFmt w:val="lowerRoman"/>
      <w:lvlText w:val="%6."/>
      <w:lvlJc w:val="right"/>
      <w:pPr>
        <w:ind w:left="4140" w:hanging="180"/>
      </w:pPr>
    </w:lvl>
    <w:lvl w:ilvl="6" w:tplc="0416000F" w:tentative="1">
      <w:start w:val="1"/>
      <w:numFmt w:val="decimal"/>
      <w:lvlText w:val="%7."/>
      <w:lvlJc w:val="left"/>
      <w:pPr>
        <w:ind w:left="4860" w:hanging="360"/>
      </w:pPr>
    </w:lvl>
    <w:lvl w:ilvl="7" w:tplc="04160019" w:tentative="1">
      <w:start w:val="1"/>
      <w:numFmt w:val="lowerLetter"/>
      <w:lvlText w:val="%8."/>
      <w:lvlJc w:val="left"/>
      <w:pPr>
        <w:ind w:left="5580" w:hanging="360"/>
      </w:pPr>
    </w:lvl>
    <w:lvl w:ilvl="8" w:tplc="0416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4CFC1FBC"/>
    <w:multiLevelType w:val="hybridMultilevel"/>
    <w:tmpl w:val="F9E425F6"/>
    <w:lvl w:ilvl="0" w:tplc="E25A40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E369E8"/>
    <w:multiLevelType w:val="hybridMultilevel"/>
    <w:tmpl w:val="13DE7F6A"/>
    <w:lvl w:ilvl="0" w:tplc="E0FA868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color w:val="00000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EC32A3"/>
    <w:rsid w:val="00010065"/>
    <w:rsid w:val="00067D80"/>
    <w:rsid w:val="000776B2"/>
    <w:rsid w:val="000873FF"/>
    <w:rsid w:val="00090FFE"/>
    <w:rsid w:val="000D0F55"/>
    <w:rsid w:val="000F4966"/>
    <w:rsid w:val="000F6AE0"/>
    <w:rsid w:val="00102564"/>
    <w:rsid w:val="00105F7F"/>
    <w:rsid w:val="00171AC2"/>
    <w:rsid w:val="00214A73"/>
    <w:rsid w:val="002323E7"/>
    <w:rsid w:val="002440EA"/>
    <w:rsid w:val="003741C2"/>
    <w:rsid w:val="003C2F68"/>
    <w:rsid w:val="003D1293"/>
    <w:rsid w:val="003E0EB8"/>
    <w:rsid w:val="00447BFD"/>
    <w:rsid w:val="00484601"/>
    <w:rsid w:val="004961C1"/>
    <w:rsid w:val="004B2113"/>
    <w:rsid w:val="004C5C6F"/>
    <w:rsid w:val="004F1F3B"/>
    <w:rsid w:val="00551FAA"/>
    <w:rsid w:val="00636A97"/>
    <w:rsid w:val="00657CBA"/>
    <w:rsid w:val="006D1260"/>
    <w:rsid w:val="007316DC"/>
    <w:rsid w:val="00831E83"/>
    <w:rsid w:val="008B011D"/>
    <w:rsid w:val="0094442D"/>
    <w:rsid w:val="009A7267"/>
    <w:rsid w:val="00A102D4"/>
    <w:rsid w:val="00A627E3"/>
    <w:rsid w:val="00A74480"/>
    <w:rsid w:val="00A865C0"/>
    <w:rsid w:val="00A96A77"/>
    <w:rsid w:val="00AA3FBA"/>
    <w:rsid w:val="00B055D3"/>
    <w:rsid w:val="00B520C4"/>
    <w:rsid w:val="00B628A0"/>
    <w:rsid w:val="00B86A11"/>
    <w:rsid w:val="00C06863"/>
    <w:rsid w:val="00CD2085"/>
    <w:rsid w:val="00CF2E45"/>
    <w:rsid w:val="00E33CB5"/>
    <w:rsid w:val="00E37BDA"/>
    <w:rsid w:val="00E45D29"/>
    <w:rsid w:val="00E674E9"/>
    <w:rsid w:val="00E7043B"/>
    <w:rsid w:val="00EB459D"/>
    <w:rsid w:val="00EC32A3"/>
    <w:rsid w:val="00F81284"/>
    <w:rsid w:val="00F857D3"/>
    <w:rsid w:val="00FA1229"/>
    <w:rsid w:val="00FA22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C6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EC32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C32A3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59"/>
    <w:rsid w:val="00B628A0"/>
    <w:pPr>
      <w:spacing w:after="0" w:line="240" w:lineRule="auto"/>
      <w:jc w:val="both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3741C2"/>
    <w:pPr>
      <w:spacing w:after="200" w:line="276" w:lineRule="auto"/>
      <w:ind w:left="720"/>
      <w:contextualSpacing/>
    </w:pPr>
    <w:rPr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2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0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1229647-7D34-435B-BD67-012349A780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8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Vinicius Anjos Silva Anjos</dc:creator>
  <cp:lastModifiedBy>Reviewer</cp:lastModifiedBy>
  <cp:revision>5</cp:revision>
  <dcterms:created xsi:type="dcterms:W3CDTF">2017-11-30T12:49:00Z</dcterms:created>
  <dcterms:modified xsi:type="dcterms:W3CDTF">2018-05-28T11:27:00Z</dcterms:modified>
</cp:coreProperties>
</file>